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A57E36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CC05A20" w:rsidR="00F102CC" w:rsidRPr="003D5AF6" w:rsidRDefault="00E45E5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5B63574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p w14:paraId="403AF6F3" w14:textId="3C18440C" w:rsidR="00B954E2" w:rsidRPr="00177003" w:rsidRDefault="00B954E2">
            <w:pPr>
              <w:rPr>
                <w:rFonts w:ascii="Noto Sans" w:eastAsia="Noto Sans" w:hAnsi="Noto Sans" w:cs="Noto Sans"/>
                <w:color w:val="434343"/>
                <w:sz w:val="20"/>
                <w:szCs w:val="20"/>
              </w:rPr>
            </w:pPr>
            <w:r w:rsidRPr="00177003">
              <w:rPr>
                <w:rFonts w:cstheme="minorHAnsi"/>
                <w:sz w:val="20"/>
                <w:szCs w:val="20"/>
              </w:rPr>
              <w:t xml:space="preserve">anti-rabbit IgG alkaline phosphatase conjugate, Vector Laboratories, </w:t>
            </w:r>
            <w:r w:rsidR="00D5090F" w:rsidRPr="00D5090F">
              <w:rPr>
                <w:color w:val="000000"/>
                <w:sz w:val="20"/>
                <w:szCs w:val="20"/>
              </w:rPr>
              <w:t># AP-1000</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A89FA66" w:rsidR="00F102CC" w:rsidRPr="003D5AF6" w:rsidRDefault="00B954E2">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3-figure supplement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A4E77C1" w:rsidR="00F102CC" w:rsidRPr="003D5AF6" w:rsidRDefault="00E45E5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AC470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p w14:paraId="480F7601" w14:textId="10F0E788" w:rsidR="008718D4" w:rsidRDefault="008718D4">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4EEF79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F552A50" w:rsidR="00F102CC" w:rsidRPr="003D5AF6" w:rsidRDefault="00E45E5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581B39D" w:rsidR="00F102CC" w:rsidRPr="003D5AF6" w:rsidRDefault="00A44D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BD440B0" w:rsidR="00F102CC" w:rsidRPr="003D5AF6" w:rsidRDefault="00A44D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8C271B0" w:rsidR="00F102CC" w:rsidRPr="003D5AF6" w:rsidRDefault="00A44D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9026EF" w:rsidR="00F102CC" w:rsidRPr="003D5AF6" w:rsidRDefault="00A44D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7B657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p w14:paraId="287FD206" w14:textId="6AF8385B" w:rsidR="008718D4" w:rsidRDefault="008718D4">
            <w:pPr>
              <w:rPr>
                <w:rFonts w:ascii="Noto Sans" w:eastAsia="Noto Sans" w:hAnsi="Noto Sans" w:cs="Noto Sans"/>
                <w:color w:val="434343"/>
                <w:sz w:val="18"/>
                <w:szCs w:val="18"/>
              </w:rPr>
            </w:pPr>
            <w:r>
              <w:rPr>
                <w:rFonts w:ascii="Noto Sans" w:eastAsia="Noto Sans" w:hAnsi="Noto Sans" w:cs="Noto Sans"/>
                <w:color w:val="434343"/>
                <w:sz w:val="18"/>
                <w:szCs w:val="18"/>
              </w:rPr>
              <w:t>Escherichia coli (as specified in Suppl</w:t>
            </w:r>
            <w:r w:rsidR="00177003">
              <w:rPr>
                <w:rFonts w:ascii="Noto Sans" w:eastAsia="Noto Sans" w:hAnsi="Noto Sans" w:cs="Noto Sans"/>
                <w:color w:val="434343"/>
                <w:sz w:val="18"/>
                <w:szCs w:val="18"/>
              </w:rPr>
              <w:t>e</w:t>
            </w:r>
            <w:r>
              <w:rPr>
                <w:rFonts w:ascii="Noto Sans" w:eastAsia="Noto Sans" w:hAnsi="Noto Sans" w:cs="Noto Sans"/>
                <w:color w:val="434343"/>
                <w:sz w:val="18"/>
                <w:szCs w:val="18"/>
              </w:rPr>
              <w:t>mentary File 1a)</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3BDAA31" w:rsidR="00F102CC" w:rsidRPr="003D5AF6" w:rsidRDefault="008718D4">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33268EF" w:rsidR="00F102CC" w:rsidRDefault="00A44D0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FF03E97" w:rsidR="00F102CC" w:rsidRPr="003D5AF6" w:rsidRDefault="00A4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E9DEF4F" w:rsidR="00F102CC" w:rsidRPr="003D5AF6" w:rsidRDefault="00A4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BF2B359" w:rsidR="00F102CC" w:rsidRPr="003D5AF6" w:rsidRDefault="00A4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8D7045E" w:rsidR="00F102CC" w:rsidRDefault="00A44D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BCF7C56" w:rsidR="00F102CC" w:rsidRPr="003D5AF6" w:rsidRDefault="00A4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1E1E88E" w:rsidR="00F102CC" w:rsidRPr="003D5AF6" w:rsidRDefault="00A4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5BB5DA"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p w14:paraId="5A9707A4" w14:textId="19F1980E" w:rsidR="007A39F1" w:rsidRDefault="007A39F1">
            <w:pPr>
              <w:rPr>
                <w:rFonts w:ascii="Noto Sans" w:eastAsia="Noto Sans" w:hAnsi="Noto Sans" w:cs="Noto Sans"/>
                <w:color w:val="434343"/>
                <w:sz w:val="18"/>
                <w:szCs w:val="18"/>
              </w:rPr>
            </w:pPr>
            <w:r>
              <w:rPr>
                <w:rFonts w:ascii="Noto Sans" w:eastAsia="Noto Sans" w:hAnsi="Noto Sans" w:cs="Noto Sans"/>
                <w:color w:val="434343"/>
                <w:sz w:val="18"/>
                <w:szCs w:val="18"/>
              </w:rPr>
              <w:t>Numbers of replicates are listed in Supplementary File 1b</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1820D08" w:rsidR="00F102CC" w:rsidRPr="003D5AF6" w:rsidRDefault="007A39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b</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E68BE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p w14:paraId="72DAEDFB" w14:textId="264F2D8C" w:rsidR="007A39F1" w:rsidRDefault="007A39F1">
            <w:pPr>
              <w:rPr>
                <w:rFonts w:ascii="Noto Sans" w:eastAsia="Noto Sans" w:hAnsi="Noto Sans" w:cs="Noto Sans"/>
                <w:color w:val="434343"/>
                <w:sz w:val="18"/>
                <w:szCs w:val="18"/>
              </w:rPr>
            </w:pPr>
            <w:r>
              <w:rPr>
                <w:rFonts w:ascii="Noto Sans" w:eastAsia="Noto Sans" w:hAnsi="Noto Sans" w:cs="Noto Sans"/>
                <w:color w:val="434343"/>
                <w:sz w:val="18"/>
                <w:szCs w:val="18"/>
              </w:rPr>
              <w:t>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543D5BD" w:rsidR="00F102CC" w:rsidRPr="003D5AF6" w:rsidRDefault="007A39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b</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2A34610" w:rsidR="00F102CC" w:rsidRPr="003D5AF6" w:rsidRDefault="00A4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CC3894F" w:rsidR="00F102CC" w:rsidRPr="003D5AF6" w:rsidRDefault="00A4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4779011" w:rsidR="00F102CC" w:rsidRPr="003D5AF6" w:rsidRDefault="00A4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DE931A" w:rsidR="00F102CC" w:rsidRPr="003D5AF6" w:rsidRDefault="00A4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C56B3EB" w:rsidR="00F102CC" w:rsidRPr="003D5AF6" w:rsidRDefault="003D50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EEAB12"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statistical tests used and justify choice of tests.</w:t>
            </w:r>
          </w:p>
          <w:p w14:paraId="2E25A1DD" w14:textId="77777777" w:rsidR="003D50A2" w:rsidRPr="00177003" w:rsidRDefault="003D50A2" w:rsidP="003D50A2">
            <w:pPr>
              <w:jc w:val="both"/>
              <w:rPr>
                <w:rFonts w:cstheme="minorHAnsi"/>
                <w:color w:val="000000"/>
                <w:sz w:val="20"/>
                <w:szCs w:val="20"/>
                <w:lang w:val="en-GB"/>
              </w:rPr>
            </w:pPr>
            <w:r w:rsidRPr="00177003">
              <w:rPr>
                <w:rFonts w:cstheme="minorHAnsi"/>
                <w:color w:val="000000"/>
                <w:sz w:val="20"/>
                <w:szCs w:val="20"/>
                <w:lang w:val="en-GB"/>
              </w:rPr>
              <w:t xml:space="preserve">We tested data from all relevant sets for significance via one-way ANOVA, where significant cases were followed by post-hoc multiple comparisons with Welch’s Test, as all measurements were independent and both variance and sample size were not generally equal. The exact number of replicates for each data set is listed in Table S2. If not otherwise indicated, pairwise comparisons were made between the reference sample (no significance indicator) and individual test-samples. For our most frequently used assays (Luciferase Refolding, MDH Refolding and ATPase assay) we chose to show and compare data relative to fixed controls, to reduce the impact of unspecific variance between repetitions. Real activities of the references are shown in separate plots. </w:t>
            </w:r>
          </w:p>
          <w:p w14:paraId="2CDA7C52" w14:textId="77777777" w:rsidR="003D50A2" w:rsidRPr="003D50A2" w:rsidRDefault="003D50A2">
            <w:pPr>
              <w:rPr>
                <w:rFonts w:ascii="Noto Sans" w:eastAsia="Noto Sans" w:hAnsi="Noto Sans" w:cs="Noto Sans"/>
                <w:b/>
                <w:color w:val="434343"/>
                <w:sz w:val="18"/>
                <w:szCs w:val="18"/>
                <w:lang w:val="en-GB"/>
              </w:rPr>
            </w:pP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15B3DAB" w:rsidR="00F102CC" w:rsidRPr="003D5AF6" w:rsidRDefault="003D50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pplementary File 1b</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ABE0565" w:rsidR="00F102CC" w:rsidRPr="003D5AF6" w:rsidRDefault="00A4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0810E7"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p w14:paraId="127D3CE5" w14:textId="77777777" w:rsidR="003D50A2" w:rsidRPr="00177003" w:rsidRDefault="003D50A2" w:rsidP="003D50A2">
            <w:pPr>
              <w:jc w:val="both"/>
              <w:rPr>
                <w:sz w:val="20"/>
                <w:szCs w:val="20"/>
              </w:rPr>
            </w:pPr>
            <w:r w:rsidRPr="00177003">
              <w:rPr>
                <w:color w:val="000000"/>
                <w:sz w:val="20"/>
                <w:szCs w:val="20"/>
                <w:lang w:val="en-GB" w:eastAsia="en-US"/>
              </w:rPr>
              <w:t xml:space="preserve">The chemical shift assignments of </w:t>
            </w:r>
            <w:proofErr w:type="spellStart"/>
            <w:r w:rsidRPr="00177003">
              <w:rPr>
                <w:color w:val="000000"/>
                <w:sz w:val="20"/>
                <w:szCs w:val="20"/>
                <w:lang w:val="en-GB" w:eastAsia="en-US"/>
              </w:rPr>
              <w:t>ClpL</w:t>
            </w:r>
            <w:proofErr w:type="spellEnd"/>
            <w:r w:rsidRPr="00177003">
              <w:rPr>
                <w:color w:val="000000"/>
                <w:sz w:val="20"/>
                <w:szCs w:val="20"/>
                <w:lang w:val="en-GB" w:eastAsia="en-US"/>
              </w:rPr>
              <w:t xml:space="preserve"> NTD </w:t>
            </w:r>
            <w:r w:rsidRPr="00177003">
              <w:rPr>
                <w:color w:val="000000"/>
                <w:sz w:val="20"/>
                <w:szCs w:val="20"/>
              </w:rPr>
              <w:t>have been deposited at BMRB (accession code 52068)</w:t>
            </w:r>
          </w:p>
          <w:p w14:paraId="1E172540" w14:textId="7CA0E3A4" w:rsidR="003D50A2" w:rsidRDefault="003D50A2">
            <w:pPr>
              <w:rPr>
                <w:rFonts w:ascii="Noto Sans" w:eastAsia="Noto Sans" w:hAnsi="Noto Sans" w:cs="Noto Sans"/>
                <w:color w:val="434343"/>
                <w:sz w:val="18"/>
                <w:szCs w:val="18"/>
                <w:highlight w:val="white"/>
              </w:rPr>
            </w:pP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225BD88" w:rsidR="00F102CC" w:rsidRPr="003D5AF6" w:rsidRDefault="001770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43DDBB"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p w14:paraId="4DF4305F" w14:textId="553ACA52" w:rsidR="003D50A2" w:rsidRDefault="003D50A2">
            <w:pPr>
              <w:rPr>
                <w:rFonts w:ascii="Noto Sans" w:eastAsia="Noto Sans" w:hAnsi="Noto Sans" w:cs="Noto Sans"/>
                <w:color w:val="434343"/>
                <w:sz w:val="18"/>
                <w:szCs w:val="18"/>
                <w:highlight w:val="white"/>
              </w:rPr>
            </w:pP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6E1A8F7" w:rsidR="00F102CC" w:rsidRPr="003D5AF6" w:rsidRDefault="00A4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A1BEB31" w:rsidR="00F102CC" w:rsidRPr="003D5AF6" w:rsidRDefault="00A4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A50A73F" w:rsidR="00F102CC" w:rsidRPr="003D5AF6" w:rsidRDefault="002513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4E32D61" w:rsidR="00F102CC" w:rsidRPr="003D5AF6" w:rsidRDefault="002513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6F6F3D1" w:rsidR="00F102CC" w:rsidRPr="003D5AF6" w:rsidRDefault="003D50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95435">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3E3AD6" w14:textId="77777777" w:rsidR="00595435" w:rsidRDefault="00595435">
      <w:r>
        <w:separator/>
      </w:r>
    </w:p>
  </w:endnote>
  <w:endnote w:type="continuationSeparator" w:id="0">
    <w:p w14:paraId="4EFED197" w14:textId="77777777" w:rsidR="00595435" w:rsidRDefault="005954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DF789C" w14:textId="77777777" w:rsidR="00595435" w:rsidRDefault="00595435">
      <w:r>
        <w:separator/>
      </w:r>
    </w:p>
  </w:footnote>
  <w:footnote w:type="continuationSeparator" w:id="0">
    <w:p w14:paraId="6FA520C0" w14:textId="77777777" w:rsidR="00595435" w:rsidRDefault="005954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Kopfzeil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54167091">
    <w:abstractNumId w:val="2"/>
  </w:num>
  <w:num w:numId="2" w16cid:durableId="2085951579">
    <w:abstractNumId w:val="0"/>
  </w:num>
  <w:num w:numId="3" w16cid:durableId="1555896647">
    <w:abstractNumId w:val="1"/>
  </w:num>
  <w:num w:numId="4" w16cid:durableId="10921608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77003"/>
    <w:rsid w:val="001B3BCC"/>
    <w:rsid w:val="002209A8"/>
    <w:rsid w:val="002513D5"/>
    <w:rsid w:val="002E2734"/>
    <w:rsid w:val="003D50A2"/>
    <w:rsid w:val="003D5AF6"/>
    <w:rsid w:val="00427975"/>
    <w:rsid w:val="004E2C31"/>
    <w:rsid w:val="004F5A32"/>
    <w:rsid w:val="00595435"/>
    <w:rsid w:val="005B0259"/>
    <w:rsid w:val="007054B6"/>
    <w:rsid w:val="007A39F1"/>
    <w:rsid w:val="008718D4"/>
    <w:rsid w:val="009C7B26"/>
    <w:rsid w:val="00A11E52"/>
    <w:rsid w:val="00A44D06"/>
    <w:rsid w:val="00AA569D"/>
    <w:rsid w:val="00B954E2"/>
    <w:rsid w:val="00BD41E9"/>
    <w:rsid w:val="00C84413"/>
    <w:rsid w:val="00D5090F"/>
    <w:rsid w:val="00E45E5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67</Words>
  <Characters>9243</Characters>
  <Application>Microsoft Office Word</Application>
  <DocSecurity>0</DocSecurity>
  <Lines>77</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9</cp:revision>
  <dcterms:created xsi:type="dcterms:W3CDTF">2024-03-08T14:06:00Z</dcterms:created>
  <dcterms:modified xsi:type="dcterms:W3CDTF">2024-03-11T11:26:00Z</dcterms:modified>
</cp:coreProperties>
</file>